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equencing statistics of 3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RNA libraries.</w:t>
      </w:r>
    </w:p>
    <w:tbl>
      <w:tblPr>
        <w:tblW w:w="14193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329"/>
        <w:gridCol w:w="1416"/>
        <w:gridCol w:w="1416"/>
        <w:gridCol w:w="1560"/>
        <w:gridCol w:w="1705"/>
        <w:gridCol w:w="1602"/>
        <w:gridCol w:w="1080"/>
        <w:gridCol w:w="1080"/>
        <w:gridCol w:w="1080"/>
      </w:tblGrid>
      <w:tr>
        <w:trPr>
          <w:trHeight w:val="63" w:hRule="atLeast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_raw Read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_raw Base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_clean Read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_clean Bas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pped-reads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pped-rat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Q2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Q3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C%</w:t>
            </w:r>
          </w:p>
        </w:tc>
      </w:tr>
      <w:tr>
        <w:trPr>
          <w:trHeight w:val="270" w:hRule="atLeast"/>
        </w:trPr>
        <w:tc>
          <w:tcPr>
            <w:tcW w:w="1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-1 (Leaf)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395480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09322000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274056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03557225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318475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5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9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16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-2 (Leaf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7718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657715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2274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5019713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2808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.16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-3 (Leaf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59324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889860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7029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5895914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8404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.07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25-1 (Leaf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51264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768963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3573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6104667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23334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18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25-2 (Leaf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1422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021330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4880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305494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9259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52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25-3 (Leaf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84572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768589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8356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8642589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72347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57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100-1 (Leaf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84477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267158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2429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4431062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7214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63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100-2 (Leaf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4674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201205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1166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7648075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91999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88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100-3 (Leaf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71596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573946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8326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866958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62877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29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25-1 (Leaf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02501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537527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1257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3309295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19077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.26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25-2 (Leaf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7966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194915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0371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0148123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79049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48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25-3 (Leaf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30971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464568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4144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1241604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64522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74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100-1 (Leaf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8778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816715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7425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7175948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47703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62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100-2 (Leaf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33189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497847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0947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2147635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62390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38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100-3 (Leaf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47959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219391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3430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0780917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55758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54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-1 (Root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12106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681590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5674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5753645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21702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32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-2 (Root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22755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841337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2098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0012677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36854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53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-3 (Root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7789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68449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47079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2463888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29166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76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25-1 (Root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00834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512522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6714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5943631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56904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6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25-2 (Root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32159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982385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6180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0739008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48958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53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25-3 (Root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26374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895613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3401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6273187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98287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63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100-1 (Root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04798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571976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02498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6847886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03491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59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100-2 (Root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76664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149969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7962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7947241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89612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93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100-3 (Root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08975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634637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9151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5588924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61813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12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25-1 (Root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72726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090896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8327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4691666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52612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35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25-2 (Root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04972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574583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9106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3063309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11849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62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25-3 (Root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33192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497889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8773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3902495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93715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67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100-1 (Root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07955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119328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3260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1122665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57234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27</w:t>
            </w:r>
          </w:p>
        </w:tc>
      </w:tr>
      <w:tr>
        <w:trPr>
          <w:trHeight w:val="270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100-2 (Root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0600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090045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8409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9615051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66762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</w:tr>
      <w:tr>
        <w:trPr>
          <w:trHeight w:val="270" w:hRule="atLeast"/>
        </w:trPr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100-3 (Root)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361428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5421420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92685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53870644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161751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2T02:30:00Z</dcterms:created>
  <dc:creator>宇光</dc:creator>
  <dc:description/>
  <cp:keywords/>
  <dc:language>en-US</dc:language>
  <cp:lastModifiedBy>lenovo</cp:lastModifiedBy>
  <dcterms:modified xsi:type="dcterms:W3CDTF">2020-07-27T03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